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0C139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  <w:r w:rsidRPr="00863910">
        <w:rPr>
          <w:rFonts w:ascii="Times New Roman" w:hAnsi="Times New Roman" w:cs="Times New Roman"/>
          <w:b/>
        </w:rPr>
        <w:t>A</w:t>
      </w:r>
    </w:p>
    <w:p w14:paraId="7BB17DF2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  <w:r w:rsidRPr="00202836">
        <w:rPr>
          <w:rFonts w:ascii="Times New Roman" w:hAnsi="Times New Roman" w:cs="Times New Roman"/>
          <w:b/>
          <w:noProof/>
        </w:rPr>
        <w:drawing>
          <wp:inline distT="0" distB="0" distL="0" distR="0" wp14:anchorId="26164E37" wp14:editId="40C36A13">
            <wp:extent cx="5274310" cy="3084830"/>
            <wp:effectExtent l="0" t="0" r="2540" b="1270"/>
            <wp:docPr id="10" name="Picture 10" descr="C:\Users\Pakistan\Desktop\D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kistan\Desktop\D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9AFBD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44C51D17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040A2A1D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3717C532" w14:textId="58F9D917" w:rsidR="00822B94" w:rsidRDefault="00822B94" w:rsidP="00822B94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</w:p>
    <w:p w14:paraId="25F4D958" w14:textId="77777777" w:rsidR="00822B94" w:rsidRPr="00863910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3D42D811" w14:textId="77777777" w:rsidR="00822B94" w:rsidRPr="00C10A05" w:rsidRDefault="00822B94" w:rsidP="00822B94">
      <w:pPr>
        <w:jc w:val="center"/>
        <w:rPr>
          <w:rFonts w:ascii="Times New Roman" w:hAnsi="Times New Roman" w:cs="Times New Roman"/>
        </w:rPr>
      </w:pPr>
      <w:r w:rsidRPr="00C10A05">
        <w:rPr>
          <w:rFonts w:ascii="Times New Roman" w:hAnsi="Times New Roman" w:cs="Times New Roman"/>
          <w:noProof/>
        </w:rPr>
        <w:drawing>
          <wp:inline distT="0" distB="0" distL="0" distR="0" wp14:anchorId="23C9296E" wp14:editId="77472238">
            <wp:extent cx="5332246" cy="2822758"/>
            <wp:effectExtent l="0" t="0" r="1905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6140" cy="2824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7C883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5084163E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76561B64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6065C77C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3BA2B923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6CA54C6D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1C71F433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5AB21314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7C92DC33" w14:textId="77777777" w:rsidR="00822B94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</w:p>
    <w:p w14:paraId="29168CFC" w14:textId="77777777" w:rsidR="00822B94" w:rsidRPr="00863910" w:rsidRDefault="00822B94" w:rsidP="00822B94">
      <w:pPr>
        <w:jc w:val="left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>C</w:t>
      </w:r>
    </w:p>
    <w:p w14:paraId="612B6E25" w14:textId="77777777" w:rsidR="00822B94" w:rsidRPr="00C10A05" w:rsidRDefault="00822B94" w:rsidP="00822B94">
      <w:pPr>
        <w:jc w:val="center"/>
        <w:rPr>
          <w:rFonts w:ascii="Times New Roman" w:hAnsi="Times New Roman" w:cs="Times New Roman"/>
        </w:rPr>
      </w:pPr>
      <w:r w:rsidRPr="00C10A05">
        <w:rPr>
          <w:rFonts w:ascii="Times New Roman" w:hAnsi="Times New Roman" w:cs="Times New Roman"/>
          <w:noProof/>
        </w:rPr>
        <w:drawing>
          <wp:inline distT="0" distB="0" distL="0" distR="0" wp14:anchorId="7EF8C68F" wp14:editId="28E664D8">
            <wp:extent cx="5114925" cy="2731730"/>
            <wp:effectExtent l="0" t="0" r="0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3511" cy="27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D7009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1C2FE702" w14:textId="77777777" w:rsidR="00822B94" w:rsidRDefault="00822B94" w:rsidP="00822B94">
      <w:pPr>
        <w:jc w:val="left"/>
        <w:rPr>
          <w:rFonts w:ascii="Times New Roman" w:hAnsi="Times New Roman" w:cs="Times New Roman"/>
          <w:b/>
        </w:rPr>
      </w:pPr>
    </w:p>
    <w:p w14:paraId="74BDF41E" w14:textId="77777777" w:rsidR="00822B94" w:rsidRPr="00863910" w:rsidRDefault="00822B94" w:rsidP="00822B94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</w:p>
    <w:p w14:paraId="364B0C2C" w14:textId="77777777" w:rsidR="00822B94" w:rsidRPr="00C10A05" w:rsidRDefault="00822B94" w:rsidP="00822B94">
      <w:pPr>
        <w:jc w:val="center"/>
        <w:rPr>
          <w:rFonts w:ascii="Times New Roman" w:hAnsi="Times New Roman" w:cs="Times New Roman"/>
        </w:rPr>
      </w:pPr>
      <w:r w:rsidRPr="00C10A05">
        <w:rPr>
          <w:rFonts w:ascii="Times New Roman" w:hAnsi="Times New Roman" w:cs="Times New Roman"/>
          <w:noProof/>
        </w:rPr>
        <w:drawing>
          <wp:inline distT="0" distB="0" distL="0" distR="0" wp14:anchorId="29B786EA" wp14:editId="00BF8DB0">
            <wp:extent cx="4933950" cy="2968930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37307" cy="297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ED5C3" w14:textId="77777777" w:rsidR="00822B94" w:rsidRDefault="00822B94" w:rsidP="00822B94">
      <w:pPr>
        <w:rPr>
          <w:rFonts w:ascii="Times New Roman" w:hAnsi="Times New Roman" w:cs="Times New Roman"/>
          <w:b/>
        </w:rPr>
      </w:pPr>
    </w:p>
    <w:p w14:paraId="51FB9B9D" w14:textId="77777777" w:rsidR="00822B94" w:rsidRPr="00005C1B" w:rsidRDefault="00822B94" w:rsidP="00822B94">
      <w:pPr>
        <w:rPr>
          <w:rFonts w:ascii="Times New Roman" w:hAnsi="Times New Roman" w:cs="Times New Roman"/>
          <w:color w:val="000000" w:themeColor="text1"/>
        </w:rPr>
      </w:pPr>
      <w:r w:rsidRPr="00005C1B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Pr="00005C1B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005C1B">
        <w:rPr>
          <w:rFonts w:ascii="Times New Roman" w:hAnsi="Times New Roman" w:cs="Times New Roman"/>
          <w:b/>
          <w:color w:val="000000" w:themeColor="text1"/>
        </w:rPr>
        <w:t>4.</w:t>
      </w:r>
      <w:r w:rsidRPr="00005C1B">
        <w:rPr>
          <w:rFonts w:ascii="Times New Roman" w:hAnsi="Times New Roman" w:cs="Times New Roman"/>
          <w:color w:val="000000" w:themeColor="text1"/>
        </w:rPr>
        <w:t xml:space="preserve"> </w:t>
      </w:r>
      <w:r w:rsidRPr="00005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ually confirmed DTM63 insertion sites. (A) Manually confirmed case of </w:t>
      </w:r>
      <w:r w:rsidRPr="00005C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grandis.</w:t>
      </w:r>
      <w:r w:rsidRPr="00005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. Manually confirmed case of </w:t>
      </w:r>
      <w:r w:rsidRPr="00005C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sinensis.</w:t>
      </w:r>
      <w:r w:rsidRPr="00005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Manually confirmed case of </w:t>
      </w:r>
      <w:r w:rsidRPr="00005C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clementina</w:t>
      </w:r>
      <w:r w:rsidRPr="00005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D) Manually confirmed case of </w:t>
      </w:r>
      <w:r w:rsidRPr="00005C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Pr="00005C1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chngensis</w:t>
      </w:r>
      <w:proofErr w:type="spellEnd"/>
      <w:r w:rsidRPr="00005C1B">
        <w:rPr>
          <w:rFonts w:ascii="Times New Roman" w:hAnsi="Times New Roman" w:cs="Times New Roman"/>
          <w:color w:val="000000" w:themeColor="text1"/>
          <w:sz w:val="24"/>
          <w:szCs w:val="24"/>
        </w:rPr>
        <w:t>. Sequences in blue represent TSD and the “N” in red represent a copy full-length DTM63. The corresponding homologous regions were listed in Supplemental Table S3</w:t>
      </w:r>
      <w:r w:rsidRPr="00005C1B">
        <w:rPr>
          <w:rFonts w:ascii="Times New Roman" w:hAnsi="Times New Roman" w:cs="Times New Roman"/>
          <w:color w:val="000000" w:themeColor="text1"/>
        </w:rPr>
        <w:t xml:space="preserve">. </w:t>
      </w:r>
      <w:bookmarkStart w:id="0" w:name="_GoBack"/>
      <w:bookmarkEnd w:id="0"/>
    </w:p>
    <w:p w14:paraId="3C8DC6F4" w14:textId="77777777" w:rsidR="00822B94" w:rsidRPr="003A7F3E" w:rsidRDefault="00822B94" w:rsidP="00822B94">
      <w:pPr>
        <w:rPr>
          <w:rFonts w:ascii="Times New Roman" w:hAnsi="Times New Roman" w:cs="Times New Roman"/>
        </w:rPr>
      </w:pPr>
    </w:p>
    <w:p w14:paraId="70EC1E64" w14:textId="77777777" w:rsidR="0056771A" w:rsidRDefault="0056771A"/>
    <w:sectPr w:rsidR="00567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1A"/>
    <w:rsid w:val="00005C1B"/>
    <w:rsid w:val="0056771A"/>
    <w:rsid w:val="0082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41C6"/>
  <w15:chartTrackingRefBased/>
  <w15:docId w15:val="{0C52415F-5AD6-48F0-971D-44241B5B7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B9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C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C1B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4</cp:revision>
  <dcterms:created xsi:type="dcterms:W3CDTF">2018-12-04T08:57:00Z</dcterms:created>
  <dcterms:modified xsi:type="dcterms:W3CDTF">2019-03-26T03:25:00Z</dcterms:modified>
</cp:coreProperties>
</file>